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380" w:rsidRPr="00FF4380" w:rsidRDefault="001A12B9" w:rsidP="00FF4380">
      <w:pPr>
        <w:jc w:val="center"/>
        <w:rPr>
          <w:rFonts w:asciiTheme="majorBidi" w:hAnsiTheme="majorBidi" w:cstheme="majorBidi"/>
          <w:b/>
          <w:bCs/>
          <w:i/>
          <w:iCs/>
          <w:color w:val="000000"/>
          <w:sz w:val="44"/>
          <w:szCs w:val="44"/>
          <w:lang w:val="en-GB"/>
        </w:rPr>
      </w:pPr>
      <w:r>
        <w:rPr>
          <w:rFonts w:asciiTheme="majorBidi" w:hAnsiTheme="majorBidi" w:cstheme="majorBidi"/>
          <w:b/>
          <w:bCs/>
          <w:i/>
          <w:iCs/>
          <w:color w:val="000000"/>
          <w:sz w:val="44"/>
          <w:szCs w:val="44"/>
          <w:lang w:val="en-GB"/>
        </w:rPr>
        <w:t>Additional file</w:t>
      </w:r>
    </w:p>
    <w:p w:rsidR="00FF4380" w:rsidRDefault="00FF4380" w:rsidP="00491C13">
      <w:pPr>
        <w:rPr>
          <w:rFonts w:asciiTheme="majorBidi" w:hAnsiTheme="majorBidi" w:cstheme="majorBidi"/>
          <w:b/>
          <w:bCs/>
          <w:color w:val="000000"/>
          <w:sz w:val="28"/>
          <w:szCs w:val="28"/>
          <w:lang w:val="en-GB"/>
        </w:rPr>
      </w:pPr>
    </w:p>
    <w:p w:rsidR="005D00DA" w:rsidRDefault="005D00DA" w:rsidP="00491C13">
      <w:pPr>
        <w:rPr>
          <w:rFonts w:asciiTheme="majorBidi" w:hAnsiTheme="majorBidi" w:cstheme="majorBidi"/>
          <w:b/>
          <w:bCs/>
          <w:color w:val="000000"/>
          <w:sz w:val="28"/>
          <w:szCs w:val="28"/>
          <w:lang w:val="en-GB"/>
        </w:rPr>
      </w:pPr>
    </w:p>
    <w:p w:rsidR="005D00DA" w:rsidRDefault="00491C13" w:rsidP="005D00DA">
      <w:pPr>
        <w:jc w:val="center"/>
        <w:rPr>
          <w:rFonts w:asciiTheme="majorBidi" w:hAnsiTheme="majorBidi" w:cstheme="majorBidi"/>
          <w:b/>
          <w:bCs/>
          <w:i/>
          <w:iCs/>
          <w:color w:val="000000"/>
          <w:sz w:val="36"/>
          <w:szCs w:val="36"/>
          <w:lang w:val="en-GB"/>
        </w:rPr>
      </w:pPr>
      <w:r w:rsidRPr="005D00DA">
        <w:rPr>
          <w:rFonts w:asciiTheme="majorBidi" w:hAnsiTheme="majorBidi" w:cstheme="majorBidi"/>
          <w:b/>
          <w:bCs/>
          <w:color w:val="000000"/>
          <w:sz w:val="36"/>
          <w:szCs w:val="36"/>
          <w:lang w:val="en-GB"/>
        </w:rPr>
        <w:t xml:space="preserve">Antioxidant and Anticancer Activities of </w:t>
      </w:r>
      <w:r w:rsidRPr="005D00DA">
        <w:rPr>
          <w:rFonts w:asciiTheme="majorBidi" w:hAnsiTheme="majorBidi" w:cstheme="majorBidi"/>
          <w:b/>
          <w:bCs/>
          <w:i/>
          <w:iCs/>
          <w:color w:val="000000"/>
          <w:sz w:val="36"/>
          <w:szCs w:val="36"/>
          <w:lang w:val="en-GB"/>
        </w:rPr>
        <w:t xml:space="preserve">Trigonella foenum-graecum, </w:t>
      </w:r>
    </w:p>
    <w:p w:rsidR="00491C13" w:rsidRPr="005D00DA" w:rsidRDefault="00491C13" w:rsidP="005D00DA">
      <w:pPr>
        <w:jc w:val="center"/>
        <w:rPr>
          <w:rFonts w:asciiTheme="majorBidi" w:hAnsiTheme="majorBidi" w:cstheme="majorBidi"/>
          <w:b/>
          <w:bCs/>
          <w:color w:val="000000"/>
          <w:sz w:val="36"/>
          <w:szCs w:val="36"/>
          <w:lang w:val="en-GB"/>
        </w:rPr>
      </w:pPr>
      <w:r w:rsidRPr="005D00DA">
        <w:rPr>
          <w:rFonts w:asciiTheme="majorBidi" w:hAnsiTheme="majorBidi" w:cstheme="majorBidi"/>
          <w:b/>
          <w:bCs/>
          <w:i/>
          <w:iCs/>
          <w:color w:val="000000"/>
          <w:sz w:val="36"/>
          <w:szCs w:val="36"/>
          <w:lang w:val="en-GB"/>
        </w:rPr>
        <w:t>Cassia acutifolia and Rhazya stricta</w:t>
      </w:r>
    </w:p>
    <w:p w:rsidR="005D00DA" w:rsidRDefault="005D00DA" w:rsidP="00491C13">
      <w:pPr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</w:pPr>
    </w:p>
    <w:p w:rsidR="005D00DA" w:rsidRDefault="00491C13" w:rsidP="005D00DA">
      <w:pPr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</w:pP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Bayan Al-Dabbagh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GB"/>
        </w:rPr>
        <w:t>1,*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, Ismail A. Elhaty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GB"/>
        </w:rPr>
        <w:t>1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, Ala’a Al Hrout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GB"/>
        </w:rPr>
        <w:t>2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, Reem Al Sakkaf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GB"/>
        </w:rPr>
        <w:t>1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, Raafat El-Awady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GB"/>
        </w:rPr>
        <w:t>3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 xml:space="preserve">, </w:t>
      </w:r>
    </w:p>
    <w:p w:rsidR="00491C13" w:rsidRPr="005D00DA" w:rsidRDefault="00491C13" w:rsidP="005D00DA">
      <w:pPr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</w:pP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S. Salman Ashraf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GB"/>
        </w:rPr>
        <w:t>1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, Amr Amin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GB"/>
        </w:rPr>
        <w:t>2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GB"/>
        </w:rPr>
        <w:t>*</w:t>
      </w:r>
    </w:p>
    <w:p w:rsidR="00456336" w:rsidRDefault="00456336" w:rsidP="00491C13">
      <w:pPr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GB"/>
        </w:rPr>
      </w:pPr>
    </w:p>
    <w:p w:rsidR="00456336" w:rsidRPr="00CD72CD" w:rsidRDefault="00456336" w:rsidP="00456336">
      <w:pPr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</w:pP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GB"/>
        </w:rPr>
        <w:t>1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Department of Chemistry, College of Science, UAE University, Al Ain, PO Box 15551, UAE</w:t>
      </w:r>
    </w:p>
    <w:p w:rsidR="00456336" w:rsidRPr="00CD72CD" w:rsidRDefault="00456336" w:rsidP="00456336">
      <w:pPr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</w:pP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GB"/>
        </w:rPr>
        <w:t>2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Department of Biology, College of Science, UAE University, Al Ain, PO Box 15551, UAE</w:t>
      </w:r>
      <w:r w:rsidR="00934278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 xml:space="preserve"> </w:t>
      </w:r>
      <w:r w:rsidR="00E77DCF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 xml:space="preserve">and </w:t>
      </w:r>
      <w:r w:rsidR="00934278" w:rsidRPr="00934278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Zoology Department, Cairo University, Giza, Egypt</w:t>
      </w:r>
    </w:p>
    <w:p w:rsidR="00456336" w:rsidRPr="00CD72CD" w:rsidRDefault="00456336" w:rsidP="00456336">
      <w:pPr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</w:pP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GB"/>
        </w:rPr>
        <w:t>3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Department of Pharmacy Practice and Pharmacotherapeutics, Sharjah Institute for Medical Research and College of Pharmacy, Universit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y of Sharjah, Sharjah,</w:t>
      </w:r>
      <w:r w:rsidRPr="00CD72C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 xml:space="preserve"> UAE </w:t>
      </w:r>
    </w:p>
    <w:p w:rsidR="00456336" w:rsidRDefault="00456336" w:rsidP="00491C13">
      <w:pPr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  <w:lang w:val="en-GB"/>
        </w:rPr>
      </w:pPr>
    </w:p>
    <w:p w:rsidR="008005D8" w:rsidRDefault="008005D8" w:rsidP="00744F48">
      <w:pPr>
        <w:pStyle w:val="EndNoteBibliography"/>
        <w:jc w:val="both"/>
        <w:rPr>
          <w:rFonts w:asciiTheme="majorBidi" w:hAnsiTheme="majorBidi" w:cstheme="majorBidi"/>
          <w:b/>
          <w:bCs/>
          <w:noProof w:val="0"/>
          <w:color w:val="000000"/>
          <w:sz w:val="24"/>
          <w:szCs w:val="24"/>
          <w:vertAlign w:val="superscript"/>
          <w:lang w:val="en-GB"/>
        </w:rPr>
      </w:pPr>
    </w:p>
    <w:p w:rsidR="00472D3A" w:rsidRPr="00744F48" w:rsidRDefault="00472D3A" w:rsidP="00744F48">
      <w:pPr>
        <w:pStyle w:val="EndNoteBibliography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</w:t>
      </w:r>
      <w:r w:rsidR="00192178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1</w:t>
      </w:r>
    </w:p>
    <w:p w:rsidR="00472D3A" w:rsidRDefault="00472D3A" w:rsidP="00472D3A">
      <w:pPr>
        <w:pStyle w:val="EndNoteBibliography"/>
        <w:ind w:left="720" w:hanging="720"/>
        <w:jc w:val="both"/>
        <w:rPr>
          <w:rFonts w:asciiTheme="majorBidi" w:hAnsiTheme="majorBidi" w:cstheme="majorBidi"/>
          <w:sz w:val="18"/>
          <w:szCs w:val="18"/>
        </w:rPr>
      </w:pPr>
      <w:r w:rsidRPr="00F92BC1">
        <w:rPr>
          <w:rFonts w:asciiTheme="majorBidi" w:hAnsiTheme="majorBidi" w:cstheme="majorBidi"/>
          <w:sz w:val="18"/>
          <w:szCs w:val="18"/>
        </w:rPr>
        <w:drawing>
          <wp:inline distT="0" distB="0" distL="0" distR="0" wp14:anchorId="69B6F4E4" wp14:editId="2ADDBDA6">
            <wp:extent cx="6505575" cy="3992729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_figur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0758" cy="400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4C4" w:rsidRPr="003C5BE2" w:rsidRDefault="00472D3A" w:rsidP="003C5BE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3C5BE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Figure </w:t>
      </w:r>
      <w:r w:rsidR="001A12B9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Pr="003C5BE2">
        <w:rPr>
          <w:rFonts w:asciiTheme="majorBidi" w:hAnsiTheme="majorBidi" w:cstheme="majorBidi"/>
          <w:b/>
          <w:bCs/>
          <w:sz w:val="24"/>
          <w:szCs w:val="24"/>
          <w:lang w:val="en-GB"/>
        </w:rPr>
        <w:t>1.</w:t>
      </w:r>
      <w:r w:rsidRPr="003C5BE2">
        <w:rPr>
          <w:rFonts w:asciiTheme="majorBidi" w:hAnsiTheme="majorBidi" w:cstheme="majorBidi"/>
          <w:sz w:val="24"/>
          <w:szCs w:val="24"/>
          <w:lang w:val="en-GB"/>
        </w:rPr>
        <w:t xml:space="preserve">  Assessment of the cytotoxic effects of </w:t>
      </w:r>
      <w:r w:rsidRPr="003C5BE2">
        <w:rPr>
          <w:rFonts w:asciiTheme="majorBidi" w:hAnsiTheme="majorBidi" w:cstheme="majorBidi"/>
          <w:i/>
          <w:iCs/>
          <w:sz w:val="24"/>
          <w:szCs w:val="24"/>
          <w:lang w:val="en-GB"/>
        </w:rPr>
        <w:t>Trigonella foenum-graecum</w:t>
      </w:r>
      <w:r w:rsidRPr="003C5BE2">
        <w:rPr>
          <w:rFonts w:asciiTheme="majorBidi" w:hAnsiTheme="majorBidi" w:cstheme="majorBidi"/>
          <w:sz w:val="24"/>
          <w:szCs w:val="24"/>
          <w:lang w:val="en-GB"/>
        </w:rPr>
        <w:t xml:space="preserve"> (Helba), </w:t>
      </w:r>
      <w:r w:rsidRPr="003C5BE2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Cassia acutifolia </w:t>
      </w:r>
      <w:r w:rsidRPr="003C5BE2">
        <w:rPr>
          <w:rFonts w:asciiTheme="majorBidi" w:hAnsiTheme="majorBidi" w:cstheme="majorBidi"/>
          <w:sz w:val="24"/>
          <w:szCs w:val="24"/>
          <w:lang w:val="en-GB"/>
        </w:rPr>
        <w:t xml:space="preserve">(Holoul), and </w:t>
      </w:r>
      <w:r w:rsidRPr="003C5BE2">
        <w:rPr>
          <w:rFonts w:asciiTheme="majorBidi" w:hAnsiTheme="majorBidi" w:cstheme="majorBidi"/>
          <w:i/>
          <w:iCs/>
          <w:sz w:val="24"/>
          <w:szCs w:val="24"/>
          <w:lang w:val="en-GB"/>
        </w:rPr>
        <w:t>Rhazya stricta</w:t>
      </w:r>
      <w:r w:rsidRPr="003C5BE2">
        <w:rPr>
          <w:rFonts w:asciiTheme="majorBidi" w:hAnsiTheme="majorBidi" w:cstheme="majorBidi"/>
          <w:sz w:val="24"/>
          <w:szCs w:val="24"/>
          <w:lang w:val="en-GB"/>
        </w:rPr>
        <w:t xml:space="preserve"> (Harmal) extracts on HCT116 </w:t>
      </w:r>
      <w:r w:rsidRPr="003C5BE2">
        <w:rPr>
          <w:rFonts w:asciiTheme="majorBidi" w:hAnsiTheme="majorBidi" w:cstheme="majorBidi"/>
          <w:i/>
          <w:iCs/>
          <w:sz w:val="24"/>
          <w:szCs w:val="24"/>
          <w:lang w:val="en-GB"/>
        </w:rPr>
        <w:t>in vitro</w:t>
      </w:r>
      <w:r w:rsidRPr="003C5BE2">
        <w:rPr>
          <w:rFonts w:asciiTheme="majorBidi" w:hAnsiTheme="majorBidi" w:cstheme="majorBidi"/>
          <w:sz w:val="24"/>
          <w:szCs w:val="24"/>
          <w:lang w:val="en-GB"/>
        </w:rPr>
        <w:t>. MTT assay results of 9cHCT116 cells viability after treatment with increasing concentrations of Helba (a) Holoul (b) and Harmal (c) for 24 hours. *P&lt;0.05, **P&lt;0.</w:t>
      </w:r>
      <w:r w:rsidR="005F2050">
        <w:rPr>
          <w:rFonts w:asciiTheme="majorBidi" w:hAnsiTheme="majorBidi" w:cstheme="majorBidi"/>
          <w:sz w:val="24"/>
          <w:szCs w:val="24"/>
          <w:lang w:val="en-GB"/>
        </w:rPr>
        <w:t>005, ***P&lt;0.0001.</w:t>
      </w:r>
    </w:p>
    <w:sectPr w:rsidR="00F514C4" w:rsidRPr="003C5BE2" w:rsidSect="00FF438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829" w:rsidRDefault="00852829" w:rsidP="00472D3A">
      <w:pPr>
        <w:spacing w:after="0" w:line="240" w:lineRule="auto"/>
      </w:pPr>
      <w:r>
        <w:separator/>
      </w:r>
    </w:p>
  </w:endnote>
  <w:endnote w:type="continuationSeparator" w:id="0">
    <w:p w:rsidR="00852829" w:rsidRDefault="00852829" w:rsidP="00472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829" w:rsidRDefault="00852829" w:rsidP="00472D3A">
      <w:pPr>
        <w:spacing w:after="0" w:line="240" w:lineRule="auto"/>
      </w:pPr>
      <w:r>
        <w:separator/>
      </w:r>
    </w:p>
  </w:footnote>
  <w:footnote w:type="continuationSeparator" w:id="0">
    <w:p w:rsidR="00852829" w:rsidRDefault="00852829" w:rsidP="00472D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91C13"/>
    <w:rsid w:val="00006C39"/>
    <w:rsid w:val="00017BBB"/>
    <w:rsid w:val="00020DD2"/>
    <w:rsid w:val="000266A8"/>
    <w:rsid w:val="00027B43"/>
    <w:rsid w:val="00034D5A"/>
    <w:rsid w:val="00035771"/>
    <w:rsid w:val="00037AD6"/>
    <w:rsid w:val="00042259"/>
    <w:rsid w:val="00043528"/>
    <w:rsid w:val="000478EB"/>
    <w:rsid w:val="0005351C"/>
    <w:rsid w:val="0006051B"/>
    <w:rsid w:val="000628C0"/>
    <w:rsid w:val="00065D73"/>
    <w:rsid w:val="00071770"/>
    <w:rsid w:val="00073136"/>
    <w:rsid w:val="00075F5B"/>
    <w:rsid w:val="000773BE"/>
    <w:rsid w:val="00096965"/>
    <w:rsid w:val="00096D2C"/>
    <w:rsid w:val="00096F00"/>
    <w:rsid w:val="00097471"/>
    <w:rsid w:val="000A1147"/>
    <w:rsid w:val="000A3469"/>
    <w:rsid w:val="000A6495"/>
    <w:rsid w:val="000A7DFE"/>
    <w:rsid w:val="000B4164"/>
    <w:rsid w:val="000B71E1"/>
    <w:rsid w:val="000C5838"/>
    <w:rsid w:val="000C6F46"/>
    <w:rsid w:val="000D2ED5"/>
    <w:rsid w:val="000D48C9"/>
    <w:rsid w:val="000D5ED9"/>
    <w:rsid w:val="000D62AA"/>
    <w:rsid w:val="000D715D"/>
    <w:rsid w:val="000E4974"/>
    <w:rsid w:val="000F5368"/>
    <w:rsid w:val="00106893"/>
    <w:rsid w:val="0011630F"/>
    <w:rsid w:val="0011764F"/>
    <w:rsid w:val="00117CEB"/>
    <w:rsid w:val="00126334"/>
    <w:rsid w:val="00134A42"/>
    <w:rsid w:val="00135E5D"/>
    <w:rsid w:val="00180FFC"/>
    <w:rsid w:val="0018174A"/>
    <w:rsid w:val="00192178"/>
    <w:rsid w:val="00192BF6"/>
    <w:rsid w:val="001A12B9"/>
    <w:rsid w:val="001A2892"/>
    <w:rsid w:val="001A2C8B"/>
    <w:rsid w:val="001B4C1A"/>
    <w:rsid w:val="001B7C83"/>
    <w:rsid w:val="001C639B"/>
    <w:rsid w:val="001C6ADC"/>
    <w:rsid w:val="001C7180"/>
    <w:rsid w:val="001D224E"/>
    <w:rsid w:val="001D3F97"/>
    <w:rsid w:val="001D43C6"/>
    <w:rsid w:val="001D49FF"/>
    <w:rsid w:val="001D6031"/>
    <w:rsid w:val="001D7F08"/>
    <w:rsid w:val="001E2383"/>
    <w:rsid w:val="001F2BB4"/>
    <w:rsid w:val="00200681"/>
    <w:rsid w:val="002153E2"/>
    <w:rsid w:val="002217BF"/>
    <w:rsid w:val="00232D35"/>
    <w:rsid w:val="00243A1F"/>
    <w:rsid w:val="0024431F"/>
    <w:rsid w:val="00255947"/>
    <w:rsid w:val="00261994"/>
    <w:rsid w:val="002628FF"/>
    <w:rsid w:val="002632F9"/>
    <w:rsid w:val="00281B93"/>
    <w:rsid w:val="00290A26"/>
    <w:rsid w:val="0029177A"/>
    <w:rsid w:val="00293DBF"/>
    <w:rsid w:val="00294930"/>
    <w:rsid w:val="00296BB8"/>
    <w:rsid w:val="002A5D91"/>
    <w:rsid w:val="002A6E25"/>
    <w:rsid w:val="002A7D7D"/>
    <w:rsid w:val="002B5392"/>
    <w:rsid w:val="002C40AA"/>
    <w:rsid w:val="002C483E"/>
    <w:rsid w:val="002C56BB"/>
    <w:rsid w:val="002C6A97"/>
    <w:rsid w:val="002D6B82"/>
    <w:rsid w:val="002E4053"/>
    <w:rsid w:val="00332FC9"/>
    <w:rsid w:val="00334348"/>
    <w:rsid w:val="00336BE6"/>
    <w:rsid w:val="003464B5"/>
    <w:rsid w:val="0036014C"/>
    <w:rsid w:val="00360342"/>
    <w:rsid w:val="003647D2"/>
    <w:rsid w:val="003853FD"/>
    <w:rsid w:val="0038698B"/>
    <w:rsid w:val="003900EF"/>
    <w:rsid w:val="00393F9B"/>
    <w:rsid w:val="003A3A71"/>
    <w:rsid w:val="003A5819"/>
    <w:rsid w:val="003B5DB7"/>
    <w:rsid w:val="003C4992"/>
    <w:rsid w:val="003C5BE2"/>
    <w:rsid w:val="003D00F7"/>
    <w:rsid w:val="003D46F4"/>
    <w:rsid w:val="003D70D1"/>
    <w:rsid w:val="003E38C4"/>
    <w:rsid w:val="003E6E1F"/>
    <w:rsid w:val="003F45C4"/>
    <w:rsid w:val="00410878"/>
    <w:rsid w:val="0041524F"/>
    <w:rsid w:val="00420292"/>
    <w:rsid w:val="004228BE"/>
    <w:rsid w:val="004244A7"/>
    <w:rsid w:val="0042602A"/>
    <w:rsid w:val="00427F17"/>
    <w:rsid w:val="00435BDD"/>
    <w:rsid w:val="004443D7"/>
    <w:rsid w:val="00455289"/>
    <w:rsid w:val="00456336"/>
    <w:rsid w:val="004611CF"/>
    <w:rsid w:val="004636E2"/>
    <w:rsid w:val="00466ACB"/>
    <w:rsid w:val="00466F41"/>
    <w:rsid w:val="00467917"/>
    <w:rsid w:val="00472D3A"/>
    <w:rsid w:val="00487A49"/>
    <w:rsid w:val="00491C13"/>
    <w:rsid w:val="00491FF8"/>
    <w:rsid w:val="00493C2E"/>
    <w:rsid w:val="00493F1F"/>
    <w:rsid w:val="0049454F"/>
    <w:rsid w:val="00495463"/>
    <w:rsid w:val="00496879"/>
    <w:rsid w:val="004B4AC3"/>
    <w:rsid w:val="004D035A"/>
    <w:rsid w:val="004D19EA"/>
    <w:rsid w:val="004D7C68"/>
    <w:rsid w:val="004E15D0"/>
    <w:rsid w:val="004E5326"/>
    <w:rsid w:val="004E5588"/>
    <w:rsid w:val="004E6760"/>
    <w:rsid w:val="004F3D64"/>
    <w:rsid w:val="004F3DC5"/>
    <w:rsid w:val="00531AD3"/>
    <w:rsid w:val="00546632"/>
    <w:rsid w:val="00550C3E"/>
    <w:rsid w:val="00554AFC"/>
    <w:rsid w:val="0055559E"/>
    <w:rsid w:val="00557B00"/>
    <w:rsid w:val="00564FE7"/>
    <w:rsid w:val="00577EB6"/>
    <w:rsid w:val="00581BA9"/>
    <w:rsid w:val="00581F46"/>
    <w:rsid w:val="005873A6"/>
    <w:rsid w:val="005908A0"/>
    <w:rsid w:val="00591FF2"/>
    <w:rsid w:val="00595716"/>
    <w:rsid w:val="00595E7F"/>
    <w:rsid w:val="005B0648"/>
    <w:rsid w:val="005B417F"/>
    <w:rsid w:val="005D00DA"/>
    <w:rsid w:val="005D3E84"/>
    <w:rsid w:val="005D59F8"/>
    <w:rsid w:val="005D68D4"/>
    <w:rsid w:val="005D7B4A"/>
    <w:rsid w:val="005E223E"/>
    <w:rsid w:val="005E452A"/>
    <w:rsid w:val="005F0701"/>
    <w:rsid w:val="005F2050"/>
    <w:rsid w:val="005F31AD"/>
    <w:rsid w:val="005F385C"/>
    <w:rsid w:val="00613ED3"/>
    <w:rsid w:val="00624F1D"/>
    <w:rsid w:val="00631ADF"/>
    <w:rsid w:val="006471E8"/>
    <w:rsid w:val="00651CA0"/>
    <w:rsid w:val="0065343A"/>
    <w:rsid w:val="006619B2"/>
    <w:rsid w:val="006660A0"/>
    <w:rsid w:val="00672D91"/>
    <w:rsid w:val="0067780F"/>
    <w:rsid w:val="0068173C"/>
    <w:rsid w:val="006912AF"/>
    <w:rsid w:val="006924DE"/>
    <w:rsid w:val="0069688A"/>
    <w:rsid w:val="006A4772"/>
    <w:rsid w:val="006A52AB"/>
    <w:rsid w:val="006B7197"/>
    <w:rsid w:val="006D5E37"/>
    <w:rsid w:val="006D78E3"/>
    <w:rsid w:val="006E4678"/>
    <w:rsid w:val="006E5A48"/>
    <w:rsid w:val="006E61C3"/>
    <w:rsid w:val="006E785F"/>
    <w:rsid w:val="006F439A"/>
    <w:rsid w:val="006F618B"/>
    <w:rsid w:val="00734478"/>
    <w:rsid w:val="00735949"/>
    <w:rsid w:val="00736FC9"/>
    <w:rsid w:val="00744AAC"/>
    <w:rsid w:val="00744F48"/>
    <w:rsid w:val="007460B6"/>
    <w:rsid w:val="00753699"/>
    <w:rsid w:val="00753BDD"/>
    <w:rsid w:val="007713A9"/>
    <w:rsid w:val="0077238C"/>
    <w:rsid w:val="007773BC"/>
    <w:rsid w:val="00780463"/>
    <w:rsid w:val="00781011"/>
    <w:rsid w:val="007825BF"/>
    <w:rsid w:val="00792245"/>
    <w:rsid w:val="007A17AF"/>
    <w:rsid w:val="007A2F55"/>
    <w:rsid w:val="007A347A"/>
    <w:rsid w:val="007A6BAC"/>
    <w:rsid w:val="007A7EA0"/>
    <w:rsid w:val="007B45EC"/>
    <w:rsid w:val="007B7C95"/>
    <w:rsid w:val="007C59B2"/>
    <w:rsid w:val="007D5F0C"/>
    <w:rsid w:val="007E04D5"/>
    <w:rsid w:val="007E4732"/>
    <w:rsid w:val="007E5743"/>
    <w:rsid w:val="007F0B13"/>
    <w:rsid w:val="007F6719"/>
    <w:rsid w:val="008005D8"/>
    <w:rsid w:val="00806640"/>
    <w:rsid w:val="00810DAF"/>
    <w:rsid w:val="00816EA0"/>
    <w:rsid w:val="00821798"/>
    <w:rsid w:val="00831221"/>
    <w:rsid w:val="00844F9E"/>
    <w:rsid w:val="00850831"/>
    <w:rsid w:val="008514D9"/>
    <w:rsid w:val="00852829"/>
    <w:rsid w:val="00857E6E"/>
    <w:rsid w:val="00861DE3"/>
    <w:rsid w:val="00864124"/>
    <w:rsid w:val="00864ECA"/>
    <w:rsid w:val="0087645B"/>
    <w:rsid w:val="00876E92"/>
    <w:rsid w:val="00880E47"/>
    <w:rsid w:val="00890760"/>
    <w:rsid w:val="00892537"/>
    <w:rsid w:val="00892D2A"/>
    <w:rsid w:val="00894366"/>
    <w:rsid w:val="00896A5E"/>
    <w:rsid w:val="00897006"/>
    <w:rsid w:val="008A0513"/>
    <w:rsid w:val="008A5884"/>
    <w:rsid w:val="008A5FD5"/>
    <w:rsid w:val="008B054C"/>
    <w:rsid w:val="008B2848"/>
    <w:rsid w:val="008C3C47"/>
    <w:rsid w:val="008D00E2"/>
    <w:rsid w:val="008E426A"/>
    <w:rsid w:val="008E51A9"/>
    <w:rsid w:val="008F3870"/>
    <w:rsid w:val="00905071"/>
    <w:rsid w:val="00905B21"/>
    <w:rsid w:val="00907498"/>
    <w:rsid w:val="00922029"/>
    <w:rsid w:val="00927019"/>
    <w:rsid w:val="009341A6"/>
    <w:rsid w:val="00934278"/>
    <w:rsid w:val="00940398"/>
    <w:rsid w:val="00947A53"/>
    <w:rsid w:val="00957130"/>
    <w:rsid w:val="009645E1"/>
    <w:rsid w:val="00973CDE"/>
    <w:rsid w:val="009754B3"/>
    <w:rsid w:val="0097740B"/>
    <w:rsid w:val="009845CC"/>
    <w:rsid w:val="00984B68"/>
    <w:rsid w:val="009945E1"/>
    <w:rsid w:val="009A3678"/>
    <w:rsid w:val="009A3BA2"/>
    <w:rsid w:val="009A6648"/>
    <w:rsid w:val="009B310A"/>
    <w:rsid w:val="009B4A2B"/>
    <w:rsid w:val="009B58C9"/>
    <w:rsid w:val="009C3471"/>
    <w:rsid w:val="009D6578"/>
    <w:rsid w:val="009E12E9"/>
    <w:rsid w:val="009E29BC"/>
    <w:rsid w:val="00A066FB"/>
    <w:rsid w:val="00A10155"/>
    <w:rsid w:val="00A11839"/>
    <w:rsid w:val="00A14D6C"/>
    <w:rsid w:val="00A15C1A"/>
    <w:rsid w:val="00A2243A"/>
    <w:rsid w:val="00A27B2B"/>
    <w:rsid w:val="00A5519B"/>
    <w:rsid w:val="00A56FC6"/>
    <w:rsid w:val="00A76214"/>
    <w:rsid w:val="00A806E3"/>
    <w:rsid w:val="00A94755"/>
    <w:rsid w:val="00AA7D5C"/>
    <w:rsid w:val="00AC5183"/>
    <w:rsid w:val="00AD0839"/>
    <w:rsid w:val="00AD0A8C"/>
    <w:rsid w:val="00AD5BD7"/>
    <w:rsid w:val="00AE1DBF"/>
    <w:rsid w:val="00AE381F"/>
    <w:rsid w:val="00AE4F4A"/>
    <w:rsid w:val="00AF5A61"/>
    <w:rsid w:val="00B006F3"/>
    <w:rsid w:val="00B01EF5"/>
    <w:rsid w:val="00B05299"/>
    <w:rsid w:val="00B05B6B"/>
    <w:rsid w:val="00B13FB9"/>
    <w:rsid w:val="00B15896"/>
    <w:rsid w:val="00B16A92"/>
    <w:rsid w:val="00B22EB2"/>
    <w:rsid w:val="00B24085"/>
    <w:rsid w:val="00B27DF7"/>
    <w:rsid w:val="00B33E4E"/>
    <w:rsid w:val="00B374B1"/>
    <w:rsid w:val="00B42620"/>
    <w:rsid w:val="00B45905"/>
    <w:rsid w:val="00B521D4"/>
    <w:rsid w:val="00B55755"/>
    <w:rsid w:val="00B626DD"/>
    <w:rsid w:val="00B646E2"/>
    <w:rsid w:val="00B7136B"/>
    <w:rsid w:val="00B76767"/>
    <w:rsid w:val="00B825F8"/>
    <w:rsid w:val="00B8285D"/>
    <w:rsid w:val="00B851E0"/>
    <w:rsid w:val="00B97CA2"/>
    <w:rsid w:val="00BA6D99"/>
    <w:rsid w:val="00BB1E82"/>
    <w:rsid w:val="00BB4363"/>
    <w:rsid w:val="00BB55F8"/>
    <w:rsid w:val="00BC303B"/>
    <w:rsid w:val="00BC4706"/>
    <w:rsid w:val="00BC6916"/>
    <w:rsid w:val="00BF2318"/>
    <w:rsid w:val="00BF5DB3"/>
    <w:rsid w:val="00C02803"/>
    <w:rsid w:val="00C048C2"/>
    <w:rsid w:val="00C050F5"/>
    <w:rsid w:val="00C051E1"/>
    <w:rsid w:val="00C128E6"/>
    <w:rsid w:val="00C1751B"/>
    <w:rsid w:val="00C20971"/>
    <w:rsid w:val="00C25AB9"/>
    <w:rsid w:val="00C33BC0"/>
    <w:rsid w:val="00C33D9E"/>
    <w:rsid w:val="00C35EBA"/>
    <w:rsid w:val="00C5118F"/>
    <w:rsid w:val="00C522C5"/>
    <w:rsid w:val="00C52467"/>
    <w:rsid w:val="00C53352"/>
    <w:rsid w:val="00C55C75"/>
    <w:rsid w:val="00C64FAA"/>
    <w:rsid w:val="00C6758B"/>
    <w:rsid w:val="00C74F1C"/>
    <w:rsid w:val="00C80B9F"/>
    <w:rsid w:val="00CB60A9"/>
    <w:rsid w:val="00CC1EEB"/>
    <w:rsid w:val="00CC3DBA"/>
    <w:rsid w:val="00CD4199"/>
    <w:rsid w:val="00CE1645"/>
    <w:rsid w:val="00D0531F"/>
    <w:rsid w:val="00D1064F"/>
    <w:rsid w:val="00D14CF5"/>
    <w:rsid w:val="00D14D1A"/>
    <w:rsid w:val="00D36DD9"/>
    <w:rsid w:val="00D40C2A"/>
    <w:rsid w:val="00D52B09"/>
    <w:rsid w:val="00D574CD"/>
    <w:rsid w:val="00D62E4B"/>
    <w:rsid w:val="00D73E58"/>
    <w:rsid w:val="00D8761B"/>
    <w:rsid w:val="00D91D74"/>
    <w:rsid w:val="00D94917"/>
    <w:rsid w:val="00D97033"/>
    <w:rsid w:val="00DA0D4E"/>
    <w:rsid w:val="00DB3E3F"/>
    <w:rsid w:val="00DB7B31"/>
    <w:rsid w:val="00DC017B"/>
    <w:rsid w:val="00DC05D8"/>
    <w:rsid w:val="00DD5397"/>
    <w:rsid w:val="00DE3483"/>
    <w:rsid w:val="00DF012C"/>
    <w:rsid w:val="00E02BF7"/>
    <w:rsid w:val="00E068A2"/>
    <w:rsid w:val="00E129DA"/>
    <w:rsid w:val="00E21A1E"/>
    <w:rsid w:val="00E24961"/>
    <w:rsid w:val="00E34221"/>
    <w:rsid w:val="00E45D5A"/>
    <w:rsid w:val="00E72651"/>
    <w:rsid w:val="00E76E0D"/>
    <w:rsid w:val="00E77DCF"/>
    <w:rsid w:val="00E81FBD"/>
    <w:rsid w:val="00E825B5"/>
    <w:rsid w:val="00E84629"/>
    <w:rsid w:val="00E8470B"/>
    <w:rsid w:val="00E8635F"/>
    <w:rsid w:val="00E92B8C"/>
    <w:rsid w:val="00E952F8"/>
    <w:rsid w:val="00EB351A"/>
    <w:rsid w:val="00EB3C0B"/>
    <w:rsid w:val="00ED6F72"/>
    <w:rsid w:val="00EE04B4"/>
    <w:rsid w:val="00EE4285"/>
    <w:rsid w:val="00EF07AA"/>
    <w:rsid w:val="00EF1C49"/>
    <w:rsid w:val="00F03A1D"/>
    <w:rsid w:val="00F105C5"/>
    <w:rsid w:val="00F11BE8"/>
    <w:rsid w:val="00F143B8"/>
    <w:rsid w:val="00F1614C"/>
    <w:rsid w:val="00F168A4"/>
    <w:rsid w:val="00F21F3D"/>
    <w:rsid w:val="00F35288"/>
    <w:rsid w:val="00F514C4"/>
    <w:rsid w:val="00F55608"/>
    <w:rsid w:val="00F56810"/>
    <w:rsid w:val="00F572F7"/>
    <w:rsid w:val="00F6021B"/>
    <w:rsid w:val="00F60861"/>
    <w:rsid w:val="00F77CEC"/>
    <w:rsid w:val="00F82922"/>
    <w:rsid w:val="00F87392"/>
    <w:rsid w:val="00F91D3C"/>
    <w:rsid w:val="00FA15C2"/>
    <w:rsid w:val="00FB6607"/>
    <w:rsid w:val="00FB71B5"/>
    <w:rsid w:val="00FC2ABD"/>
    <w:rsid w:val="00FD049C"/>
    <w:rsid w:val="00FD3151"/>
    <w:rsid w:val="00FE1A46"/>
    <w:rsid w:val="00FE513C"/>
    <w:rsid w:val="00FE5972"/>
    <w:rsid w:val="00FF04B8"/>
    <w:rsid w:val="00FF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C1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C13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C13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472D3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2D3A"/>
    <w:rPr>
      <w:rFonts w:ascii="Calibri" w:eastAsiaTheme="minorEastAsia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72D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D3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72D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D3A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C1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C13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C13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472D3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2D3A"/>
    <w:rPr>
      <w:rFonts w:ascii="Calibri" w:eastAsiaTheme="minorEastAsia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72D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D3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72D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D3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6</Words>
  <Characters>865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an Al-Dabbagh</dc:creator>
  <cp:lastModifiedBy>JLOAYON</cp:lastModifiedBy>
  <cp:revision>8</cp:revision>
  <cp:lastPrinted>2017-09-24T11:42:00Z</cp:lastPrinted>
  <dcterms:created xsi:type="dcterms:W3CDTF">2018-03-19T10:42:00Z</dcterms:created>
  <dcterms:modified xsi:type="dcterms:W3CDTF">2018-07-13T19:05:00Z</dcterms:modified>
</cp:coreProperties>
</file>